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C3B8E" w14:textId="23DE6082" w:rsidR="00967B68" w:rsidRPr="00533E31" w:rsidRDefault="001F17AC" w:rsidP="00967B6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4 Table</w:t>
      </w:r>
      <w:r w:rsidR="00967B68" w:rsidRPr="001F17AC">
        <w:rPr>
          <w:rFonts w:ascii="Arial" w:hAnsi="Arial" w:cs="Arial"/>
          <w:b/>
          <w:bCs/>
        </w:rPr>
        <w:t>.</w:t>
      </w:r>
      <w:r w:rsidR="00967B68" w:rsidRPr="001F17AC">
        <w:rPr>
          <w:rFonts w:ascii="Arial" w:hAnsi="Arial" w:cs="Arial"/>
        </w:rPr>
        <w:t xml:space="preserve"> </w:t>
      </w:r>
      <w:r w:rsidR="00967B68" w:rsidRPr="00760338">
        <w:rPr>
          <w:rFonts w:ascii="Arial" w:hAnsi="Arial" w:cs="Arial"/>
          <w:b/>
          <w:bCs/>
        </w:rPr>
        <w:t xml:space="preserve">Unadjusted and adjusted associations of selected variables with latent class </w:t>
      </w:r>
      <w:proofErr w:type="spellStart"/>
      <w:r w:rsidR="00967B68" w:rsidRPr="00760338">
        <w:rPr>
          <w:rFonts w:ascii="Arial" w:hAnsi="Arial" w:cs="Arial"/>
          <w:b/>
          <w:bCs/>
        </w:rPr>
        <w:t>membership</w:t>
      </w:r>
      <w:r w:rsidR="00E966DE" w:rsidRPr="00760338">
        <w:rPr>
          <w:rFonts w:ascii="Arial" w:hAnsi="Arial" w:cs="Arial"/>
          <w:b/>
          <w:bCs/>
          <w:vertAlign w:val="superscript"/>
        </w:rPr>
        <w:t>a</w:t>
      </w:r>
      <w:proofErr w:type="spellEnd"/>
      <w:r w:rsidR="00533E31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4"/>
        <w:gridCol w:w="999"/>
        <w:gridCol w:w="2066"/>
        <w:gridCol w:w="2057"/>
        <w:gridCol w:w="2067"/>
        <w:gridCol w:w="2057"/>
      </w:tblGrid>
      <w:tr w:rsidR="00080935" w:rsidRPr="007D7FD5" w14:paraId="0B85EEF4" w14:textId="77777777" w:rsidTr="00157370">
        <w:tc>
          <w:tcPr>
            <w:tcW w:w="5144" w:type="dxa"/>
            <w:vMerge w:val="restart"/>
            <w:vAlign w:val="bottom"/>
          </w:tcPr>
          <w:p w14:paraId="781D0613" w14:textId="52FB1FCE" w:rsidR="00080935" w:rsidRPr="007D7FD5" w:rsidRDefault="00080935" w:rsidP="008F27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999" w:type="dxa"/>
            <w:vMerge w:val="restart"/>
            <w:vAlign w:val="bottom"/>
          </w:tcPr>
          <w:p w14:paraId="0C7F01A3" w14:textId="021051A4" w:rsidR="00080935" w:rsidRPr="007D7FD5" w:rsidRDefault="00080935" w:rsidP="008F27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No/mild</w:t>
            </w:r>
          </w:p>
        </w:tc>
        <w:tc>
          <w:tcPr>
            <w:tcW w:w="8247" w:type="dxa"/>
            <w:gridSpan w:val="4"/>
            <w:vAlign w:val="center"/>
          </w:tcPr>
          <w:p w14:paraId="5D406C41" w14:textId="633CE957" w:rsidR="00080935" w:rsidRPr="007D7FD5" w:rsidRDefault="00080935" w:rsidP="00967B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Relative risk ratios (RRR) and 95% confidence intervals</w:t>
            </w:r>
          </w:p>
        </w:tc>
      </w:tr>
      <w:tr w:rsidR="00080935" w:rsidRPr="007D7FD5" w14:paraId="45B66742" w14:textId="77777777" w:rsidTr="00157370">
        <w:tc>
          <w:tcPr>
            <w:tcW w:w="5144" w:type="dxa"/>
            <w:vMerge/>
          </w:tcPr>
          <w:p w14:paraId="2C2CCB5A" w14:textId="77777777" w:rsidR="00080935" w:rsidRPr="007D7FD5" w:rsidRDefault="00080935" w:rsidP="0008093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9" w:type="dxa"/>
            <w:vMerge/>
            <w:vAlign w:val="center"/>
          </w:tcPr>
          <w:p w14:paraId="4D8204D3" w14:textId="2F2881C5" w:rsidR="00080935" w:rsidRPr="007D7FD5" w:rsidRDefault="00080935" w:rsidP="000809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23" w:type="dxa"/>
            <w:gridSpan w:val="2"/>
            <w:vAlign w:val="center"/>
          </w:tcPr>
          <w:p w14:paraId="20E8BD6A" w14:textId="6958A28F" w:rsidR="00080935" w:rsidRPr="007D7FD5" w:rsidRDefault="00080935" w:rsidP="000809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Localized</w:t>
            </w:r>
          </w:p>
        </w:tc>
        <w:tc>
          <w:tcPr>
            <w:tcW w:w="4124" w:type="dxa"/>
            <w:gridSpan w:val="2"/>
            <w:vAlign w:val="center"/>
          </w:tcPr>
          <w:p w14:paraId="46FBD20F" w14:textId="086139EB" w:rsidR="00080935" w:rsidRPr="007D7FD5" w:rsidRDefault="00080935" w:rsidP="000809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Diffuse</w:t>
            </w:r>
          </w:p>
        </w:tc>
      </w:tr>
      <w:tr w:rsidR="00080935" w:rsidRPr="007D7FD5" w14:paraId="4EC51C6D" w14:textId="77777777" w:rsidTr="00636782">
        <w:tc>
          <w:tcPr>
            <w:tcW w:w="5144" w:type="dxa"/>
            <w:vMerge/>
          </w:tcPr>
          <w:p w14:paraId="77DCEDFA" w14:textId="77777777" w:rsidR="00080935" w:rsidRPr="007D7FD5" w:rsidRDefault="00080935" w:rsidP="0031414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9" w:type="dxa"/>
            <w:vMerge/>
            <w:vAlign w:val="center"/>
          </w:tcPr>
          <w:p w14:paraId="71A2974A" w14:textId="77777777" w:rsidR="00080935" w:rsidRPr="007D7FD5" w:rsidRDefault="00080935" w:rsidP="003141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vAlign w:val="center"/>
          </w:tcPr>
          <w:p w14:paraId="0592DB50" w14:textId="3472EA68" w:rsidR="00080935" w:rsidRPr="007D7FD5" w:rsidRDefault="00080935" w:rsidP="003141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2057" w:type="dxa"/>
            <w:vAlign w:val="center"/>
          </w:tcPr>
          <w:p w14:paraId="6DF42F0D" w14:textId="379776DE" w:rsidR="00080935" w:rsidRPr="007D7FD5" w:rsidRDefault="00080935" w:rsidP="003141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Adjusted</w:t>
            </w:r>
          </w:p>
        </w:tc>
        <w:tc>
          <w:tcPr>
            <w:tcW w:w="2067" w:type="dxa"/>
            <w:vAlign w:val="center"/>
          </w:tcPr>
          <w:p w14:paraId="4BBDFF42" w14:textId="48B7E961" w:rsidR="00080935" w:rsidRPr="007D7FD5" w:rsidRDefault="00080935" w:rsidP="003141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2057" w:type="dxa"/>
            <w:vAlign w:val="center"/>
          </w:tcPr>
          <w:p w14:paraId="52F6526E" w14:textId="52811A0F" w:rsidR="00080935" w:rsidRPr="007D7FD5" w:rsidRDefault="00080935" w:rsidP="003141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Adjusted</w:t>
            </w:r>
          </w:p>
        </w:tc>
      </w:tr>
      <w:tr w:rsidR="008F2789" w:rsidRPr="007D7FD5" w14:paraId="601C5AD0" w14:textId="77777777" w:rsidTr="00636782">
        <w:tc>
          <w:tcPr>
            <w:tcW w:w="5144" w:type="dxa"/>
          </w:tcPr>
          <w:p w14:paraId="2B98C20A" w14:textId="5CEDFF6C" w:rsidR="008F2789" w:rsidRPr="007D7FD5" w:rsidRDefault="008F27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999" w:type="dxa"/>
            <w:vAlign w:val="center"/>
          </w:tcPr>
          <w:p w14:paraId="1E58D6D9" w14:textId="77777777" w:rsidR="008F2789" w:rsidRPr="007D7FD5" w:rsidRDefault="008F2789" w:rsidP="00967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vAlign w:val="center"/>
          </w:tcPr>
          <w:p w14:paraId="5136F4CF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445A88F5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044FE16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51D47F16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B68" w:rsidRPr="007D7FD5" w14:paraId="534520E9" w14:textId="77777777" w:rsidTr="00636782">
        <w:tc>
          <w:tcPr>
            <w:tcW w:w="5144" w:type="dxa"/>
          </w:tcPr>
          <w:p w14:paraId="01A438B4" w14:textId="69F1FAE1" w:rsidR="00967B68" w:rsidRPr="007D7FD5" w:rsidRDefault="00E331AB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Female s</w:t>
            </w:r>
            <w:r w:rsidR="00985F88" w:rsidRPr="007D7FD5">
              <w:rPr>
                <w:rFonts w:ascii="Arial" w:hAnsi="Arial" w:cs="Arial"/>
                <w:sz w:val="20"/>
                <w:szCs w:val="20"/>
              </w:rPr>
              <w:t>ex (vs. male)</w:t>
            </w:r>
          </w:p>
        </w:tc>
        <w:tc>
          <w:tcPr>
            <w:tcW w:w="999" w:type="dxa"/>
            <w:vAlign w:val="center"/>
          </w:tcPr>
          <w:p w14:paraId="1420102F" w14:textId="4CCA1079" w:rsidR="00967B68" w:rsidRPr="007D7FD5" w:rsidRDefault="00967B68" w:rsidP="00967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2D1996CB" w14:textId="0757FD6A" w:rsidR="00967B68" w:rsidRPr="007D7FD5" w:rsidRDefault="00044C4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58 (0.23, 1.46)</w:t>
            </w:r>
          </w:p>
        </w:tc>
        <w:tc>
          <w:tcPr>
            <w:tcW w:w="2057" w:type="dxa"/>
            <w:vAlign w:val="center"/>
          </w:tcPr>
          <w:p w14:paraId="6253C00F" w14:textId="6E267505" w:rsidR="00967B68" w:rsidRPr="007D7FD5" w:rsidRDefault="00BE5777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55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14BC1"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19</w:t>
            </w:r>
            <w:r w:rsidR="00214BC1"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1.64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49BAC62B" w14:textId="0029215A" w:rsidR="00967B68" w:rsidRPr="007D7FD5" w:rsidRDefault="00044C4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 xml:space="preserve">0.37 (0.21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3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57" w:type="dxa"/>
            <w:vAlign w:val="center"/>
          </w:tcPr>
          <w:p w14:paraId="1D514EB4" w14:textId="32EB6ACF" w:rsidR="00967B68" w:rsidRPr="007D7FD5" w:rsidRDefault="00214BC1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34 (0.1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9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0</w:t>
            </w:r>
            <w:r w:rsidRPr="007D7FD5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36782" w:rsidRPr="007D7FD5" w14:paraId="3FB8E849" w14:textId="77777777" w:rsidTr="00636782">
        <w:tc>
          <w:tcPr>
            <w:tcW w:w="5144" w:type="dxa"/>
          </w:tcPr>
          <w:p w14:paraId="20FA41A0" w14:textId="6B7D3123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nxiety sensitivity index (z-transformed)</w:t>
            </w:r>
          </w:p>
        </w:tc>
        <w:tc>
          <w:tcPr>
            <w:tcW w:w="999" w:type="dxa"/>
            <w:vAlign w:val="center"/>
          </w:tcPr>
          <w:p w14:paraId="3BB466ED" w14:textId="3CD2F49D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12DD56BC" w14:textId="03FF1044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9 (0.70, 1.11)</w:t>
            </w:r>
          </w:p>
        </w:tc>
        <w:tc>
          <w:tcPr>
            <w:tcW w:w="2057" w:type="dxa"/>
            <w:vAlign w:val="center"/>
          </w:tcPr>
          <w:p w14:paraId="50552C75" w14:textId="6B1FC363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9 (0.65, 1.22)</w:t>
            </w:r>
          </w:p>
        </w:tc>
        <w:tc>
          <w:tcPr>
            <w:tcW w:w="2067" w:type="dxa"/>
            <w:vAlign w:val="center"/>
          </w:tcPr>
          <w:p w14:paraId="6E976D40" w14:textId="3C97A021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7 (0.77, 1.23)</w:t>
            </w:r>
          </w:p>
        </w:tc>
        <w:tc>
          <w:tcPr>
            <w:tcW w:w="2057" w:type="dxa"/>
            <w:vAlign w:val="center"/>
          </w:tcPr>
          <w:p w14:paraId="42472DE8" w14:textId="1FE6F2DF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8 (0.77, 1.25)</w:t>
            </w:r>
          </w:p>
        </w:tc>
      </w:tr>
      <w:tr w:rsidR="00636782" w:rsidRPr="007D7FD5" w14:paraId="099B4BAB" w14:textId="77777777" w:rsidTr="00636782">
        <w:tc>
          <w:tcPr>
            <w:tcW w:w="5144" w:type="dxa"/>
          </w:tcPr>
          <w:p w14:paraId="257BEFC2" w14:textId="7A002987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Self-reported physician diagnosis of hay fever (vs. no)</w:t>
            </w:r>
          </w:p>
        </w:tc>
        <w:tc>
          <w:tcPr>
            <w:tcW w:w="999" w:type="dxa"/>
            <w:vAlign w:val="center"/>
          </w:tcPr>
          <w:p w14:paraId="1EA999DB" w14:textId="73461C0C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6B8018C2" w14:textId="63AEE9E0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36 (0.80, 2.31)</w:t>
            </w:r>
          </w:p>
        </w:tc>
        <w:tc>
          <w:tcPr>
            <w:tcW w:w="2057" w:type="dxa"/>
            <w:vAlign w:val="center"/>
          </w:tcPr>
          <w:p w14:paraId="2C42BF24" w14:textId="484F1768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64 (0.82, 3.29)</w:t>
            </w:r>
          </w:p>
        </w:tc>
        <w:tc>
          <w:tcPr>
            <w:tcW w:w="2067" w:type="dxa"/>
            <w:vAlign w:val="center"/>
          </w:tcPr>
          <w:p w14:paraId="17AB9AE0" w14:textId="1D41D33D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28 (0.75, 2.18)</w:t>
            </w:r>
          </w:p>
        </w:tc>
        <w:tc>
          <w:tcPr>
            <w:tcW w:w="2057" w:type="dxa"/>
            <w:vAlign w:val="center"/>
          </w:tcPr>
          <w:p w14:paraId="2D615233" w14:textId="01519891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49 (0.86, 2.57)</w:t>
            </w:r>
          </w:p>
        </w:tc>
      </w:tr>
      <w:tr w:rsidR="00967B68" w:rsidRPr="007D7FD5" w14:paraId="10BBADDE" w14:textId="77777777" w:rsidTr="00636782">
        <w:tc>
          <w:tcPr>
            <w:tcW w:w="5144" w:type="dxa"/>
          </w:tcPr>
          <w:p w14:paraId="1E0C7C77" w14:textId="18786C35" w:rsidR="00967B68" w:rsidRPr="007D7FD5" w:rsidRDefault="00985F88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ge (years; z-transformed)</w:t>
            </w:r>
          </w:p>
        </w:tc>
        <w:tc>
          <w:tcPr>
            <w:tcW w:w="999" w:type="dxa"/>
            <w:vAlign w:val="center"/>
          </w:tcPr>
          <w:p w14:paraId="600F9155" w14:textId="7EE6DD07" w:rsidR="00967B68" w:rsidRPr="007D7FD5" w:rsidRDefault="00967B68" w:rsidP="00967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50475B3F" w14:textId="6117F325" w:rsidR="00967B68" w:rsidRPr="007D7FD5" w:rsidRDefault="00044C4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06 (0.80, 1.40)</w:t>
            </w:r>
          </w:p>
        </w:tc>
        <w:tc>
          <w:tcPr>
            <w:tcW w:w="2057" w:type="dxa"/>
            <w:vAlign w:val="center"/>
          </w:tcPr>
          <w:p w14:paraId="7844211A" w14:textId="2A881805" w:rsidR="00967B68" w:rsidRPr="007D7FD5" w:rsidRDefault="00214BC1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05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7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1.55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5C8452E8" w14:textId="3548200A" w:rsidR="00967B68" w:rsidRPr="007D7FD5" w:rsidRDefault="00044C4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4 (0.73, 1.22)</w:t>
            </w:r>
          </w:p>
        </w:tc>
        <w:tc>
          <w:tcPr>
            <w:tcW w:w="2057" w:type="dxa"/>
            <w:vAlign w:val="center"/>
          </w:tcPr>
          <w:p w14:paraId="5B6D7202" w14:textId="3E8A94D9" w:rsidR="00967B68" w:rsidRPr="007D7FD5" w:rsidRDefault="00214BC1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9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9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20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67B68" w:rsidRPr="007D7FD5" w14:paraId="57A072CC" w14:textId="77777777" w:rsidTr="00636782">
        <w:tc>
          <w:tcPr>
            <w:tcW w:w="5144" w:type="dxa"/>
          </w:tcPr>
          <w:p w14:paraId="0B09C9C9" w14:textId="28576F0A" w:rsidR="00967B68" w:rsidRPr="007D7FD5" w:rsidRDefault="00985F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D5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7D7FD5">
              <w:rPr>
                <w:rFonts w:ascii="Arial" w:hAnsi="Arial" w:cs="Arial"/>
                <w:sz w:val="20"/>
                <w:szCs w:val="20"/>
              </w:rPr>
              <w:t xml:space="preserve"> comorbidity index (z-transformed)</w:t>
            </w:r>
          </w:p>
        </w:tc>
        <w:tc>
          <w:tcPr>
            <w:tcW w:w="999" w:type="dxa"/>
            <w:vAlign w:val="center"/>
          </w:tcPr>
          <w:p w14:paraId="118ED6F9" w14:textId="79BA4508" w:rsidR="00967B68" w:rsidRPr="007D7FD5" w:rsidRDefault="00967B68" w:rsidP="00967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2FD9D5B7" w14:textId="3C96F049" w:rsidR="00967B68" w:rsidRPr="007D7FD5" w:rsidRDefault="00044C4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3 (0.71, 1.21)</w:t>
            </w:r>
          </w:p>
        </w:tc>
        <w:tc>
          <w:tcPr>
            <w:tcW w:w="2057" w:type="dxa"/>
            <w:vAlign w:val="center"/>
          </w:tcPr>
          <w:p w14:paraId="476D36BB" w14:textId="3A913298" w:rsidR="00967B68" w:rsidRPr="007D7FD5" w:rsidRDefault="00214BC1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9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64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29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52E89D5A" w14:textId="11752431" w:rsidR="00967B68" w:rsidRPr="007D7FD5" w:rsidRDefault="00044C4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8 (0.67, 1.17)</w:t>
            </w:r>
          </w:p>
        </w:tc>
        <w:tc>
          <w:tcPr>
            <w:tcW w:w="2057" w:type="dxa"/>
            <w:vAlign w:val="center"/>
          </w:tcPr>
          <w:p w14:paraId="40E977A9" w14:textId="603A796A" w:rsidR="00967B68" w:rsidRPr="007D7FD5" w:rsidRDefault="00214BC1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9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7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662B55" w:rsidRPr="007D7FD5">
              <w:rPr>
                <w:rFonts w:ascii="Arial" w:hAnsi="Arial" w:cs="Arial"/>
                <w:sz w:val="20"/>
                <w:szCs w:val="20"/>
              </w:rPr>
              <w:t>2</w:t>
            </w:r>
            <w:r w:rsidRPr="007D7FD5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8F2789" w:rsidRPr="007D7FD5" w14:paraId="061D23B0" w14:textId="77777777" w:rsidTr="00636782">
        <w:tc>
          <w:tcPr>
            <w:tcW w:w="5144" w:type="dxa"/>
          </w:tcPr>
          <w:p w14:paraId="4C086285" w14:textId="32FF0413" w:rsidR="008F2789" w:rsidRPr="007D7FD5" w:rsidRDefault="008F27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999" w:type="dxa"/>
            <w:vAlign w:val="center"/>
          </w:tcPr>
          <w:p w14:paraId="78B871D0" w14:textId="77777777" w:rsidR="008F2789" w:rsidRPr="007D7FD5" w:rsidRDefault="008F2789" w:rsidP="00967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vAlign w:val="center"/>
          </w:tcPr>
          <w:p w14:paraId="56F32F2C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4A659981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6BEC0A2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4EF0C75D" w14:textId="77777777" w:rsidR="008F2789" w:rsidRPr="007D7FD5" w:rsidRDefault="008F2789" w:rsidP="00044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B3D" w:rsidRPr="007D7FD5" w14:paraId="0E45C39A" w14:textId="77777777" w:rsidTr="00636782">
        <w:tc>
          <w:tcPr>
            <w:tcW w:w="5144" w:type="dxa"/>
          </w:tcPr>
          <w:p w14:paraId="16475656" w14:textId="477CCEFB" w:rsidR="00EE6B3D" w:rsidRPr="007D7FD5" w:rsidRDefault="00EE6B3D" w:rsidP="00EE6B3D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Female sex (vs. male)</w:t>
            </w:r>
          </w:p>
        </w:tc>
        <w:tc>
          <w:tcPr>
            <w:tcW w:w="999" w:type="dxa"/>
            <w:vAlign w:val="center"/>
          </w:tcPr>
          <w:p w14:paraId="49C7CFC6" w14:textId="1A1D495B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117AB10E" w14:textId="7093D730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58 (0.23, 1.46)</w:t>
            </w:r>
          </w:p>
        </w:tc>
        <w:tc>
          <w:tcPr>
            <w:tcW w:w="2057" w:type="dxa"/>
            <w:vAlign w:val="center"/>
          </w:tcPr>
          <w:p w14:paraId="2AE71C8F" w14:textId="73385D61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63 (0.38, 1.07)</w:t>
            </w:r>
          </w:p>
        </w:tc>
        <w:tc>
          <w:tcPr>
            <w:tcW w:w="2067" w:type="dxa"/>
            <w:vAlign w:val="center"/>
          </w:tcPr>
          <w:p w14:paraId="7F3F75CF" w14:textId="5F4312C8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 xml:space="preserve">0.37 (0.21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3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57" w:type="dxa"/>
            <w:vAlign w:val="center"/>
          </w:tcPr>
          <w:p w14:paraId="40977A90" w14:textId="6E7BCC67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 xml:space="preserve">0.34 (0.20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0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36782" w:rsidRPr="007D7FD5" w14:paraId="57D97DDB" w14:textId="77777777" w:rsidTr="00636782">
        <w:tc>
          <w:tcPr>
            <w:tcW w:w="5144" w:type="dxa"/>
          </w:tcPr>
          <w:p w14:paraId="390CA64B" w14:textId="08371AED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nxiety sensitivity index (z-transformed)</w:t>
            </w:r>
          </w:p>
        </w:tc>
        <w:tc>
          <w:tcPr>
            <w:tcW w:w="999" w:type="dxa"/>
            <w:vAlign w:val="center"/>
          </w:tcPr>
          <w:p w14:paraId="35545E6B" w14:textId="4510AA79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00B6FA2E" w14:textId="2B68BC86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9 (0.70, 1.11)</w:t>
            </w:r>
          </w:p>
        </w:tc>
        <w:tc>
          <w:tcPr>
            <w:tcW w:w="2057" w:type="dxa"/>
            <w:vAlign w:val="center"/>
          </w:tcPr>
          <w:p w14:paraId="06A858E2" w14:textId="6C152EFA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0 (0.71, 1.13)</w:t>
            </w:r>
          </w:p>
        </w:tc>
        <w:tc>
          <w:tcPr>
            <w:tcW w:w="2067" w:type="dxa"/>
            <w:vAlign w:val="center"/>
          </w:tcPr>
          <w:p w14:paraId="036682FD" w14:textId="03B825E9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7 (0.77, 1.23)</w:t>
            </w:r>
          </w:p>
        </w:tc>
        <w:tc>
          <w:tcPr>
            <w:tcW w:w="2057" w:type="dxa"/>
            <w:vAlign w:val="center"/>
          </w:tcPr>
          <w:p w14:paraId="0EBBDB51" w14:textId="4A92FD23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7 (0.76, 1.25)</w:t>
            </w:r>
          </w:p>
        </w:tc>
      </w:tr>
      <w:tr w:rsidR="00636782" w:rsidRPr="007D7FD5" w14:paraId="61C99C4E" w14:textId="77777777" w:rsidTr="00636782">
        <w:tc>
          <w:tcPr>
            <w:tcW w:w="5144" w:type="dxa"/>
          </w:tcPr>
          <w:p w14:paraId="34E65C6D" w14:textId="040608FA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Self-reported physician diagnosis of hay fever (vs. no)</w:t>
            </w:r>
          </w:p>
        </w:tc>
        <w:tc>
          <w:tcPr>
            <w:tcW w:w="999" w:type="dxa"/>
            <w:vAlign w:val="center"/>
          </w:tcPr>
          <w:p w14:paraId="047482B7" w14:textId="76930974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04C7540A" w14:textId="01DE8E8C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36 (0.80, 2.31)</w:t>
            </w:r>
          </w:p>
        </w:tc>
        <w:tc>
          <w:tcPr>
            <w:tcW w:w="2057" w:type="dxa"/>
            <w:vAlign w:val="center"/>
          </w:tcPr>
          <w:p w14:paraId="6DEFC7E4" w14:textId="520F3772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59 (1.00, 2.53)</w:t>
            </w:r>
          </w:p>
        </w:tc>
        <w:tc>
          <w:tcPr>
            <w:tcW w:w="2067" w:type="dxa"/>
            <w:vAlign w:val="center"/>
          </w:tcPr>
          <w:p w14:paraId="22D461E0" w14:textId="2CCEFF29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28 (0.75, 2.18)</w:t>
            </w:r>
          </w:p>
        </w:tc>
        <w:tc>
          <w:tcPr>
            <w:tcW w:w="2057" w:type="dxa"/>
            <w:vAlign w:val="center"/>
          </w:tcPr>
          <w:p w14:paraId="48BBA584" w14:textId="1C1FA435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40 (0.80, 2.46)</w:t>
            </w:r>
          </w:p>
        </w:tc>
      </w:tr>
      <w:tr w:rsidR="00EE6B3D" w:rsidRPr="007D7FD5" w14:paraId="55B1B73A" w14:textId="77777777" w:rsidTr="00636782">
        <w:tc>
          <w:tcPr>
            <w:tcW w:w="5144" w:type="dxa"/>
          </w:tcPr>
          <w:p w14:paraId="2F95679B" w14:textId="1390BD04" w:rsidR="00EE6B3D" w:rsidRPr="007D7FD5" w:rsidRDefault="00EE6B3D" w:rsidP="00EE6B3D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ge (years; z-transformed)</w:t>
            </w:r>
          </w:p>
        </w:tc>
        <w:tc>
          <w:tcPr>
            <w:tcW w:w="999" w:type="dxa"/>
            <w:vAlign w:val="center"/>
          </w:tcPr>
          <w:p w14:paraId="11B45F15" w14:textId="32B01028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4FB05DD4" w14:textId="27688FDF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06 (0.80, 1.40)</w:t>
            </w:r>
          </w:p>
        </w:tc>
        <w:tc>
          <w:tcPr>
            <w:tcW w:w="2057" w:type="dxa"/>
            <w:vAlign w:val="center"/>
          </w:tcPr>
          <w:p w14:paraId="3C0C6682" w14:textId="4B427E8F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02 (0.80, 1.29)</w:t>
            </w:r>
          </w:p>
        </w:tc>
        <w:tc>
          <w:tcPr>
            <w:tcW w:w="2067" w:type="dxa"/>
            <w:vAlign w:val="center"/>
          </w:tcPr>
          <w:p w14:paraId="42C5508F" w14:textId="293EA038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4 (0.73, 1.22)</w:t>
            </w:r>
          </w:p>
        </w:tc>
        <w:tc>
          <w:tcPr>
            <w:tcW w:w="2057" w:type="dxa"/>
            <w:vAlign w:val="center"/>
          </w:tcPr>
          <w:p w14:paraId="26B054CB" w14:textId="36DB55D4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2 (0.70, 1.21)</w:t>
            </w:r>
          </w:p>
        </w:tc>
      </w:tr>
      <w:tr w:rsidR="00EE6B3D" w:rsidRPr="007D7FD5" w14:paraId="69719F2A" w14:textId="77777777" w:rsidTr="00636782">
        <w:tc>
          <w:tcPr>
            <w:tcW w:w="5144" w:type="dxa"/>
          </w:tcPr>
          <w:p w14:paraId="79FC907F" w14:textId="1476A357" w:rsidR="00EE6B3D" w:rsidRPr="007D7FD5" w:rsidRDefault="00EE6B3D" w:rsidP="00EE6B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D5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7D7FD5">
              <w:rPr>
                <w:rFonts w:ascii="Arial" w:hAnsi="Arial" w:cs="Arial"/>
                <w:sz w:val="20"/>
                <w:szCs w:val="20"/>
              </w:rPr>
              <w:t xml:space="preserve"> comorbidity index (z-transformed)</w:t>
            </w:r>
          </w:p>
        </w:tc>
        <w:tc>
          <w:tcPr>
            <w:tcW w:w="999" w:type="dxa"/>
            <w:vAlign w:val="center"/>
          </w:tcPr>
          <w:p w14:paraId="6940496D" w14:textId="2664F655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624DCD03" w14:textId="0A4AD76D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3 (0.71, 1.21)</w:t>
            </w:r>
          </w:p>
        </w:tc>
        <w:tc>
          <w:tcPr>
            <w:tcW w:w="2057" w:type="dxa"/>
            <w:vAlign w:val="center"/>
          </w:tcPr>
          <w:p w14:paraId="5DBED3F0" w14:textId="7EB921FF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8 (0.75, 1.26)</w:t>
            </w:r>
          </w:p>
        </w:tc>
        <w:tc>
          <w:tcPr>
            <w:tcW w:w="2067" w:type="dxa"/>
            <w:vAlign w:val="center"/>
          </w:tcPr>
          <w:p w14:paraId="7CD594F2" w14:textId="0116CE19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8 (0.67, 1.17)</w:t>
            </w:r>
          </w:p>
        </w:tc>
        <w:tc>
          <w:tcPr>
            <w:tcW w:w="2057" w:type="dxa"/>
            <w:vAlign w:val="center"/>
          </w:tcPr>
          <w:p w14:paraId="28C0044C" w14:textId="55A71259" w:rsidR="00EE6B3D" w:rsidRPr="007D7FD5" w:rsidRDefault="00EE6B3D" w:rsidP="00EE6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6 (0.64, 1.15)</w:t>
            </w:r>
          </w:p>
        </w:tc>
      </w:tr>
      <w:tr w:rsidR="00662B55" w:rsidRPr="007D7FD5" w14:paraId="5AC23DA3" w14:textId="77777777" w:rsidTr="00636782">
        <w:tc>
          <w:tcPr>
            <w:tcW w:w="5144" w:type="dxa"/>
          </w:tcPr>
          <w:p w14:paraId="70FB64C1" w14:textId="14DB45F5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Self-reported physician diagnosis of asthma (vs. no)</w:t>
            </w:r>
          </w:p>
        </w:tc>
        <w:tc>
          <w:tcPr>
            <w:tcW w:w="999" w:type="dxa"/>
            <w:vAlign w:val="center"/>
          </w:tcPr>
          <w:p w14:paraId="77553EBD" w14:textId="3B178E23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1C54D7F7" w14:textId="11B4AF28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79 (0.48, 1.31)</w:t>
            </w:r>
          </w:p>
        </w:tc>
        <w:tc>
          <w:tcPr>
            <w:tcW w:w="2057" w:type="dxa"/>
            <w:vAlign w:val="center"/>
          </w:tcPr>
          <w:p w14:paraId="7DEDE995" w14:textId="19623BFA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7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5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42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1.32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2B26E494" w14:textId="15B5BF7F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31 (0.75, 2.28)</w:t>
            </w:r>
          </w:p>
        </w:tc>
        <w:tc>
          <w:tcPr>
            <w:tcW w:w="2057" w:type="dxa"/>
            <w:vAlign w:val="center"/>
          </w:tcPr>
          <w:p w14:paraId="0E1BC787" w14:textId="256F8661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4</w:t>
            </w:r>
            <w:r w:rsidRPr="007D7FD5">
              <w:rPr>
                <w:rFonts w:ascii="Arial" w:hAnsi="Arial" w:cs="Arial"/>
                <w:sz w:val="20"/>
                <w:szCs w:val="20"/>
              </w:rPr>
              <w:t>5 (0.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79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2.65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2B55" w:rsidRPr="007D7FD5" w14:paraId="07190CC3" w14:textId="77777777" w:rsidTr="00636782">
        <w:tc>
          <w:tcPr>
            <w:tcW w:w="5144" w:type="dxa"/>
          </w:tcPr>
          <w:p w14:paraId="575A3DF2" w14:textId="49C0B809" w:rsidR="00662B55" w:rsidRPr="007D7FD5" w:rsidRDefault="00662B55" w:rsidP="0066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999" w:type="dxa"/>
            <w:vAlign w:val="center"/>
          </w:tcPr>
          <w:p w14:paraId="3C0753A4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vAlign w:val="center"/>
          </w:tcPr>
          <w:p w14:paraId="0020958C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7D15BC9A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5F1483F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546D7B1E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B55" w:rsidRPr="007D7FD5" w14:paraId="5F36E18D" w14:textId="77777777" w:rsidTr="00636782">
        <w:tc>
          <w:tcPr>
            <w:tcW w:w="5144" w:type="dxa"/>
          </w:tcPr>
          <w:p w14:paraId="4D0CCFBD" w14:textId="0A524353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Female sex (vs. male)</w:t>
            </w:r>
          </w:p>
        </w:tc>
        <w:tc>
          <w:tcPr>
            <w:tcW w:w="999" w:type="dxa"/>
            <w:vAlign w:val="center"/>
          </w:tcPr>
          <w:p w14:paraId="7F8A5920" w14:textId="10ED893E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798A2E29" w14:textId="03B6CAF2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58 (0.23, 1.46)</w:t>
            </w:r>
          </w:p>
        </w:tc>
        <w:tc>
          <w:tcPr>
            <w:tcW w:w="2057" w:type="dxa"/>
            <w:vAlign w:val="center"/>
          </w:tcPr>
          <w:p w14:paraId="4519DFBE" w14:textId="53D32C89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50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6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4.06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0CA957D0" w14:textId="54728048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 xml:space="preserve">0.37 (0.21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3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57" w:type="dxa"/>
            <w:vAlign w:val="center"/>
          </w:tcPr>
          <w:p w14:paraId="579A8D98" w14:textId="5DC0AE5D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3</w:t>
            </w:r>
            <w:r w:rsidR="00EE6B3D" w:rsidRPr="007D7FD5">
              <w:rPr>
                <w:rFonts w:ascii="Arial" w:hAnsi="Arial" w:cs="Arial"/>
                <w:sz w:val="20"/>
                <w:szCs w:val="20"/>
              </w:rPr>
              <w:t>6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20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4</w:t>
            </w:r>
            <w:r w:rsidRPr="007D7FD5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36782" w:rsidRPr="007D7FD5" w14:paraId="62B27ADC" w14:textId="77777777" w:rsidTr="00636782">
        <w:tc>
          <w:tcPr>
            <w:tcW w:w="5144" w:type="dxa"/>
          </w:tcPr>
          <w:p w14:paraId="256853E1" w14:textId="6983BA31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nxiety sensitivity index (z-transformed)</w:t>
            </w:r>
          </w:p>
        </w:tc>
        <w:tc>
          <w:tcPr>
            <w:tcW w:w="999" w:type="dxa"/>
            <w:vAlign w:val="center"/>
          </w:tcPr>
          <w:p w14:paraId="2E66AB17" w14:textId="7D8ACE93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33BE6EB8" w14:textId="5123E95E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9 (0.70, 1.11)</w:t>
            </w:r>
          </w:p>
        </w:tc>
        <w:tc>
          <w:tcPr>
            <w:tcW w:w="2057" w:type="dxa"/>
            <w:vAlign w:val="center"/>
          </w:tcPr>
          <w:p w14:paraId="2BAA48C2" w14:textId="69BCA0AD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9 (0.57, 1.41)</w:t>
            </w:r>
          </w:p>
        </w:tc>
        <w:tc>
          <w:tcPr>
            <w:tcW w:w="2067" w:type="dxa"/>
            <w:vAlign w:val="center"/>
          </w:tcPr>
          <w:p w14:paraId="3EB611FE" w14:textId="046CEB69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7 (0.77, 1.23)</w:t>
            </w:r>
          </w:p>
        </w:tc>
        <w:tc>
          <w:tcPr>
            <w:tcW w:w="2057" w:type="dxa"/>
            <w:vAlign w:val="center"/>
          </w:tcPr>
          <w:p w14:paraId="69DD1D1B" w14:textId="618FD776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00 (0.77, 1.29)</w:t>
            </w:r>
          </w:p>
        </w:tc>
      </w:tr>
      <w:tr w:rsidR="00636782" w:rsidRPr="007D7FD5" w14:paraId="7746A29A" w14:textId="77777777" w:rsidTr="00636782">
        <w:tc>
          <w:tcPr>
            <w:tcW w:w="5144" w:type="dxa"/>
          </w:tcPr>
          <w:p w14:paraId="3C3C1061" w14:textId="0D079754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Self-reported physician diagnosis of hay fever (vs. no)</w:t>
            </w:r>
          </w:p>
        </w:tc>
        <w:tc>
          <w:tcPr>
            <w:tcW w:w="999" w:type="dxa"/>
            <w:vAlign w:val="center"/>
          </w:tcPr>
          <w:p w14:paraId="674D3B05" w14:textId="7745254A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18DE0A3B" w14:textId="32B4756E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36 (0.80, 2.31)</w:t>
            </w:r>
          </w:p>
        </w:tc>
        <w:tc>
          <w:tcPr>
            <w:tcW w:w="2057" w:type="dxa"/>
            <w:vAlign w:val="center"/>
          </w:tcPr>
          <w:p w14:paraId="193B43FD" w14:textId="5009C604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62 (0.71, 3.72)</w:t>
            </w:r>
          </w:p>
        </w:tc>
        <w:tc>
          <w:tcPr>
            <w:tcW w:w="2067" w:type="dxa"/>
            <w:vAlign w:val="center"/>
          </w:tcPr>
          <w:p w14:paraId="11AC107D" w14:textId="21FE651E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28 (0.75, 2.18)</w:t>
            </w:r>
          </w:p>
        </w:tc>
        <w:tc>
          <w:tcPr>
            <w:tcW w:w="2057" w:type="dxa"/>
            <w:vAlign w:val="center"/>
          </w:tcPr>
          <w:p w14:paraId="11013B25" w14:textId="3779E553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49 (0.86, 2.59)</w:t>
            </w:r>
          </w:p>
        </w:tc>
      </w:tr>
      <w:tr w:rsidR="00662B55" w:rsidRPr="007D7FD5" w14:paraId="5ADBF2CF" w14:textId="77777777" w:rsidTr="00636782">
        <w:tc>
          <w:tcPr>
            <w:tcW w:w="5144" w:type="dxa"/>
          </w:tcPr>
          <w:p w14:paraId="1DA3B4DD" w14:textId="4F97AED0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ge (years; z-transformed)</w:t>
            </w:r>
          </w:p>
        </w:tc>
        <w:tc>
          <w:tcPr>
            <w:tcW w:w="999" w:type="dxa"/>
            <w:vAlign w:val="center"/>
          </w:tcPr>
          <w:p w14:paraId="2C5E54C8" w14:textId="091A301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39E755F9" w14:textId="4CB3A39E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06 (0.80, 1.40)</w:t>
            </w:r>
          </w:p>
        </w:tc>
        <w:tc>
          <w:tcPr>
            <w:tcW w:w="2057" w:type="dxa"/>
            <w:vAlign w:val="center"/>
          </w:tcPr>
          <w:p w14:paraId="02C1D68F" w14:textId="0418C10D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1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52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2.35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7AD9F8B6" w14:textId="59FA8DFE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4 (0.73, 1.22)</w:t>
            </w:r>
          </w:p>
        </w:tc>
        <w:tc>
          <w:tcPr>
            <w:tcW w:w="2057" w:type="dxa"/>
            <w:vAlign w:val="center"/>
          </w:tcPr>
          <w:p w14:paraId="1727545B" w14:textId="1E1DDBA9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8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6, 1.1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6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2B55" w:rsidRPr="007D7FD5" w14:paraId="733C6911" w14:textId="77777777" w:rsidTr="00636782">
        <w:tc>
          <w:tcPr>
            <w:tcW w:w="5144" w:type="dxa"/>
          </w:tcPr>
          <w:p w14:paraId="196B4965" w14:textId="60F5207C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D5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7D7FD5">
              <w:rPr>
                <w:rFonts w:ascii="Arial" w:hAnsi="Arial" w:cs="Arial"/>
                <w:sz w:val="20"/>
                <w:szCs w:val="20"/>
              </w:rPr>
              <w:t xml:space="preserve"> comorbidity index (z-transformed)</w:t>
            </w:r>
          </w:p>
        </w:tc>
        <w:tc>
          <w:tcPr>
            <w:tcW w:w="999" w:type="dxa"/>
            <w:vAlign w:val="center"/>
          </w:tcPr>
          <w:p w14:paraId="43EB7564" w14:textId="36EC2E0F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3B036508" w14:textId="1DAFB65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3 (0.71, 1.21)</w:t>
            </w:r>
          </w:p>
        </w:tc>
        <w:tc>
          <w:tcPr>
            <w:tcW w:w="2057" w:type="dxa"/>
            <w:vAlign w:val="center"/>
          </w:tcPr>
          <w:p w14:paraId="0C47A65F" w14:textId="29F0252A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89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53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51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33C64269" w14:textId="19863263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8 (0.67, 1.17)</w:t>
            </w:r>
          </w:p>
        </w:tc>
        <w:tc>
          <w:tcPr>
            <w:tcW w:w="2057" w:type="dxa"/>
            <w:vAlign w:val="center"/>
          </w:tcPr>
          <w:p w14:paraId="57EE7CF3" w14:textId="4249CA48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9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7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5C467F" w:rsidRPr="007D7FD5">
              <w:rPr>
                <w:rFonts w:ascii="Arial" w:hAnsi="Arial" w:cs="Arial"/>
                <w:sz w:val="20"/>
                <w:szCs w:val="20"/>
              </w:rPr>
              <w:t>24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36782" w:rsidRPr="007D7FD5" w14:paraId="5EB91B5F" w14:textId="77777777" w:rsidTr="00636782">
        <w:tc>
          <w:tcPr>
            <w:tcW w:w="5144" w:type="dxa"/>
          </w:tcPr>
          <w:p w14:paraId="20842276" w14:textId="5F3E0995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 xml:space="preserve">Migraine </w:t>
            </w:r>
            <w:r w:rsidR="00A51505" w:rsidRPr="007D7FD5">
              <w:rPr>
                <w:rFonts w:ascii="Arial" w:hAnsi="Arial" w:cs="Arial"/>
                <w:sz w:val="20"/>
                <w:szCs w:val="20"/>
              </w:rPr>
              <w:t xml:space="preserve">headache 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status (vs.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no)</w:t>
            </w:r>
            <w:r w:rsidR="00463D7F" w:rsidRPr="007D7FD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99" w:type="dxa"/>
            <w:vAlign w:val="center"/>
          </w:tcPr>
          <w:p w14:paraId="082AD85F" w14:textId="0F0D2AA7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6EBB5D45" w14:textId="072A0AFC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13 (0.68, 1.89)</w:t>
            </w:r>
          </w:p>
        </w:tc>
        <w:tc>
          <w:tcPr>
            <w:tcW w:w="2057" w:type="dxa"/>
            <w:vAlign w:val="center"/>
          </w:tcPr>
          <w:p w14:paraId="24F61914" w14:textId="72F40F81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38 (0.50, 3.79)</w:t>
            </w:r>
          </w:p>
        </w:tc>
        <w:tc>
          <w:tcPr>
            <w:tcW w:w="2067" w:type="dxa"/>
            <w:vAlign w:val="center"/>
          </w:tcPr>
          <w:p w14:paraId="102CD53B" w14:textId="1803BD47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65 (0.36, 1.18)</w:t>
            </w:r>
          </w:p>
        </w:tc>
        <w:tc>
          <w:tcPr>
            <w:tcW w:w="2057" w:type="dxa"/>
            <w:vAlign w:val="center"/>
          </w:tcPr>
          <w:p w14:paraId="22FCFE6B" w14:textId="6281188B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72 (0.37, 1.40)</w:t>
            </w:r>
          </w:p>
        </w:tc>
      </w:tr>
      <w:tr w:rsidR="00662B55" w:rsidRPr="007D7FD5" w14:paraId="00C5587B" w14:textId="77777777" w:rsidTr="00636782">
        <w:tc>
          <w:tcPr>
            <w:tcW w:w="5144" w:type="dxa"/>
          </w:tcPr>
          <w:p w14:paraId="022E8BEB" w14:textId="03C5135D" w:rsidR="00662B55" w:rsidRPr="007D7FD5" w:rsidRDefault="00662B55" w:rsidP="0066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7FD5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  <w:tc>
          <w:tcPr>
            <w:tcW w:w="999" w:type="dxa"/>
            <w:vAlign w:val="center"/>
          </w:tcPr>
          <w:p w14:paraId="4EBA6F9E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vAlign w:val="center"/>
          </w:tcPr>
          <w:p w14:paraId="6158E88B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2ADE0120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1DE004B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5CBE04A7" w14:textId="7777777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B55" w:rsidRPr="007D7FD5" w14:paraId="18656555" w14:textId="77777777" w:rsidTr="00636782">
        <w:tc>
          <w:tcPr>
            <w:tcW w:w="5144" w:type="dxa"/>
          </w:tcPr>
          <w:p w14:paraId="20969C16" w14:textId="16C0CB7B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Female sex (vs. male)</w:t>
            </w:r>
          </w:p>
        </w:tc>
        <w:tc>
          <w:tcPr>
            <w:tcW w:w="999" w:type="dxa"/>
            <w:vAlign w:val="center"/>
          </w:tcPr>
          <w:p w14:paraId="4CEEB668" w14:textId="7D4AF456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7CD89961" w14:textId="3F8C9276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58 (0.23, 1.46)</w:t>
            </w:r>
          </w:p>
        </w:tc>
        <w:tc>
          <w:tcPr>
            <w:tcW w:w="2057" w:type="dxa"/>
            <w:vAlign w:val="center"/>
          </w:tcPr>
          <w:p w14:paraId="1C812A22" w14:textId="38860779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52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11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2.46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223A12A0" w14:textId="15AC9D0E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 xml:space="preserve">0.37 (0.21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63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57" w:type="dxa"/>
            <w:vAlign w:val="center"/>
          </w:tcPr>
          <w:p w14:paraId="28E9476A" w14:textId="118CA43D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3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3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9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59</w:t>
            </w:r>
            <w:r w:rsidRPr="007D7FD5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36782" w:rsidRPr="007D7FD5" w14:paraId="5304432A" w14:textId="77777777" w:rsidTr="00636782">
        <w:tc>
          <w:tcPr>
            <w:tcW w:w="5144" w:type="dxa"/>
          </w:tcPr>
          <w:p w14:paraId="7821E908" w14:textId="1F5D1FF3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nxiety sensitivity index (z-transformed)</w:t>
            </w:r>
          </w:p>
        </w:tc>
        <w:tc>
          <w:tcPr>
            <w:tcW w:w="999" w:type="dxa"/>
            <w:vAlign w:val="center"/>
          </w:tcPr>
          <w:p w14:paraId="47F5C71A" w14:textId="529F749C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3AE3F934" w14:textId="4A495B83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9 (0.70, 1.11)</w:t>
            </w:r>
          </w:p>
        </w:tc>
        <w:tc>
          <w:tcPr>
            <w:tcW w:w="2057" w:type="dxa"/>
            <w:vAlign w:val="center"/>
          </w:tcPr>
          <w:p w14:paraId="56DC01AD" w14:textId="7B489E6E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2 (0.61, 1.38)</w:t>
            </w:r>
          </w:p>
        </w:tc>
        <w:tc>
          <w:tcPr>
            <w:tcW w:w="2067" w:type="dxa"/>
            <w:vAlign w:val="center"/>
          </w:tcPr>
          <w:p w14:paraId="5139361E" w14:textId="2BF2ED1B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7 (0.77, 1.23)</w:t>
            </w:r>
          </w:p>
        </w:tc>
        <w:tc>
          <w:tcPr>
            <w:tcW w:w="2057" w:type="dxa"/>
            <w:vAlign w:val="center"/>
          </w:tcPr>
          <w:p w14:paraId="1ADE08CC" w14:textId="217EE420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6 (0.75, 1.23)</w:t>
            </w:r>
          </w:p>
        </w:tc>
      </w:tr>
      <w:tr w:rsidR="00636782" w:rsidRPr="007D7FD5" w14:paraId="361A84DD" w14:textId="77777777" w:rsidTr="00636782">
        <w:tc>
          <w:tcPr>
            <w:tcW w:w="5144" w:type="dxa"/>
          </w:tcPr>
          <w:p w14:paraId="156662F6" w14:textId="1C0265C3" w:rsidR="00636782" w:rsidRPr="007D7FD5" w:rsidRDefault="00636782" w:rsidP="00636782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Self-reported physician diagnosis of hay fever (vs. no)</w:t>
            </w:r>
          </w:p>
        </w:tc>
        <w:tc>
          <w:tcPr>
            <w:tcW w:w="999" w:type="dxa"/>
            <w:vAlign w:val="center"/>
          </w:tcPr>
          <w:p w14:paraId="13EF253A" w14:textId="23069DEB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5873DBD7" w14:textId="4FE4FD10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36 (0.80, 2.31)</w:t>
            </w:r>
          </w:p>
        </w:tc>
        <w:tc>
          <w:tcPr>
            <w:tcW w:w="2057" w:type="dxa"/>
            <w:vAlign w:val="center"/>
          </w:tcPr>
          <w:p w14:paraId="6FC5A2AA" w14:textId="1ECD2D99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73 (0.69, 4.34)</w:t>
            </w:r>
          </w:p>
        </w:tc>
        <w:tc>
          <w:tcPr>
            <w:tcW w:w="2067" w:type="dxa"/>
            <w:vAlign w:val="center"/>
          </w:tcPr>
          <w:p w14:paraId="0BFE529D" w14:textId="405B17CE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28 (0.75, 2.18)</w:t>
            </w:r>
          </w:p>
        </w:tc>
        <w:tc>
          <w:tcPr>
            <w:tcW w:w="2057" w:type="dxa"/>
            <w:vAlign w:val="center"/>
          </w:tcPr>
          <w:p w14:paraId="36B41871" w14:textId="01AD0FC8" w:rsidR="00636782" w:rsidRPr="007D7FD5" w:rsidRDefault="00636782" w:rsidP="006367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48 (0.84, 2.60)</w:t>
            </w:r>
          </w:p>
        </w:tc>
      </w:tr>
      <w:tr w:rsidR="00662B55" w:rsidRPr="007D7FD5" w14:paraId="3E39AAD4" w14:textId="77777777" w:rsidTr="00636782">
        <w:tc>
          <w:tcPr>
            <w:tcW w:w="5144" w:type="dxa"/>
          </w:tcPr>
          <w:p w14:paraId="7316F8B2" w14:textId="38C20C6B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Age (years; z-transformed)</w:t>
            </w:r>
          </w:p>
        </w:tc>
        <w:tc>
          <w:tcPr>
            <w:tcW w:w="999" w:type="dxa"/>
            <w:vAlign w:val="center"/>
          </w:tcPr>
          <w:p w14:paraId="534FB79A" w14:textId="07632B88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3443815D" w14:textId="0289BEE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06 (0.80, 1.40)</w:t>
            </w:r>
          </w:p>
        </w:tc>
        <w:tc>
          <w:tcPr>
            <w:tcW w:w="2057" w:type="dxa"/>
            <w:vAlign w:val="center"/>
          </w:tcPr>
          <w:p w14:paraId="1CC68E46" w14:textId="4F12CF86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07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8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1.70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084CE3D5" w14:textId="6FCD713F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4 (0.73, 1.22)</w:t>
            </w:r>
          </w:p>
        </w:tc>
        <w:tc>
          <w:tcPr>
            <w:tcW w:w="2057" w:type="dxa"/>
            <w:vAlign w:val="center"/>
          </w:tcPr>
          <w:p w14:paraId="08CD1209" w14:textId="7D6B2F61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90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8</w:t>
            </w:r>
            <w:r w:rsidRPr="007D7FD5">
              <w:rPr>
                <w:rFonts w:ascii="Arial" w:hAnsi="Arial" w:cs="Arial"/>
                <w:sz w:val="20"/>
                <w:szCs w:val="20"/>
              </w:rPr>
              <w:t>, 1.19)</w:t>
            </w:r>
          </w:p>
        </w:tc>
      </w:tr>
      <w:tr w:rsidR="00662B55" w:rsidRPr="007D7FD5" w14:paraId="71238235" w14:textId="77777777" w:rsidTr="00636782">
        <w:tc>
          <w:tcPr>
            <w:tcW w:w="5144" w:type="dxa"/>
          </w:tcPr>
          <w:p w14:paraId="39281AE2" w14:textId="09311BB2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D5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7D7FD5">
              <w:rPr>
                <w:rFonts w:ascii="Arial" w:hAnsi="Arial" w:cs="Arial"/>
                <w:sz w:val="20"/>
                <w:szCs w:val="20"/>
              </w:rPr>
              <w:t xml:space="preserve"> comorbidity index (z-transformed)</w:t>
            </w:r>
          </w:p>
        </w:tc>
        <w:tc>
          <w:tcPr>
            <w:tcW w:w="999" w:type="dxa"/>
            <w:vAlign w:val="center"/>
          </w:tcPr>
          <w:p w14:paraId="529C29DD" w14:textId="3C0026AC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center"/>
          </w:tcPr>
          <w:p w14:paraId="4BFEF45A" w14:textId="6CD8785D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93 (0.71, 1.21)</w:t>
            </w:r>
          </w:p>
        </w:tc>
        <w:tc>
          <w:tcPr>
            <w:tcW w:w="2057" w:type="dxa"/>
            <w:vAlign w:val="center"/>
          </w:tcPr>
          <w:p w14:paraId="0EF0FE36" w14:textId="44DA27C7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90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61</w:t>
            </w:r>
            <w:r w:rsidRPr="007D7FD5">
              <w:rPr>
                <w:rFonts w:ascii="Arial" w:hAnsi="Arial" w:cs="Arial"/>
                <w:sz w:val="20"/>
                <w:szCs w:val="20"/>
              </w:rPr>
              <w:t>, 1.3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4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center"/>
          </w:tcPr>
          <w:p w14:paraId="4E55051B" w14:textId="3CFEE064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88 (0.67, 1.17)</w:t>
            </w:r>
          </w:p>
        </w:tc>
        <w:tc>
          <w:tcPr>
            <w:tcW w:w="2057" w:type="dxa"/>
            <w:vAlign w:val="center"/>
          </w:tcPr>
          <w:p w14:paraId="2EB1AC16" w14:textId="1752C2E9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90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7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22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2B55" w:rsidRPr="007D7FD5" w14:paraId="0F889C16" w14:textId="77777777" w:rsidTr="00636782">
        <w:tc>
          <w:tcPr>
            <w:tcW w:w="5144" w:type="dxa"/>
          </w:tcPr>
          <w:p w14:paraId="78D4D3B5" w14:textId="34FF543E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status (vs. never </w:t>
            </w:r>
            <w:proofErr w:type="gramStart"/>
            <w:r w:rsidRPr="007D7FD5">
              <w:rPr>
                <w:rFonts w:ascii="Arial" w:hAnsi="Arial" w:cs="Arial"/>
                <w:sz w:val="20"/>
                <w:szCs w:val="20"/>
              </w:rPr>
              <w:t>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  <w:r w:rsidR="00463D7F" w:rsidRPr="007D7FD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  <w:r w:rsidRPr="007D7FD5">
              <w:rPr>
                <w:rFonts w:ascii="Arial" w:hAnsi="Arial" w:cs="Arial"/>
                <w:sz w:val="20"/>
                <w:szCs w:val="20"/>
              </w:rPr>
              <w:br/>
            </w:r>
            <w:r w:rsidRPr="007D7FD5">
              <w:rPr>
                <w:rFonts w:ascii="Arial" w:hAnsi="Arial" w:cs="Arial"/>
                <w:sz w:val="20"/>
                <w:szCs w:val="20"/>
              </w:rPr>
              <w:tab/>
              <w:t>Past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</w:p>
          <w:p w14:paraId="35E9C490" w14:textId="20E20F63" w:rsidR="00662B55" w:rsidRPr="007D7FD5" w:rsidRDefault="00662B55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ab/>
              <w:t>Current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99" w:type="dxa"/>
            <w:vAlign w:val="center"/>
          </w:tcPr>
          <w:p w14:paraId="64268F9B" w14:textId="53B615B0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66" w:type="dxa"/>
            <w:vAlign w:val="bottom"/>
          </w:tcPr>
          <w:p w14:paraId="366013D0" w14:textId="245A6EF3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11 (0.50, 2.46)</w:t>
            </w:r>
            <w:r w:rsidRPr="007D7FD5">
              <w:rPr>
                <w:rFonts w:ascii="Arial" w:hAnsi="Arial" w:cs="Arial"/>
                <w:sz w:val="20"/>
                <w:szCs w:val="20"/>
              </w:rPr>
              <w:br/>
              <w:t>0.82 (0.38, 1.81)</w:t>
            </w:r>
          </w:p>
        </w:tc>
        <w:tc>
          <w:tcPr>
            <w:tcW w:w="2057" w:type="dxa"/>
            <w:vAlign w:val="bottom"/>
          </w:tcPr>
          <w:p w14:paraId="1EE4D89F" w14:textId="6C91E964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1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10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6</w:t>
            </w:r>
            <w:r w:rsidRPr="007D7FD5">
              <w:rPr>
                <w:rFonts w:ascii="Arial" w:hAnsi="Arial" w:cs="Arial"/>
                <w:sz w:val="20"/>
                <w:szCs w:val="20"/>
              </w:rPr>
              <w:t>, 3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33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  <w:r w:rsidRPr="007D7FD5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84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32</w:t>
            </w:r>
            <w:r w:rsidRPr="007D7FD5">
              <w:rPr>
                <w:rFonts w:ascii="Arial" w:hAnsi="Arial" w:cs="Arial"/>
                <w:sz w:val="20"/>
                <w:szCs w:val="20"/>
              </w:rPr>
              <w:t>, 2.2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3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7" w:type="dxa"/>
            <w:vAlign w:val="bottom"/>
          </w:tcPr>
          <w:p w14:paraId="4C571F3B" w14:textId="03B0473C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76 (0.33, 1.74)</w:t>
            </w:r>
            <w:r w:rsidRPr="007D7FD5">
              <w:rPr>
                <w:rFonts w:ascii="Arial" w:hAnsi="Arial" w:cs="Arial"/>
                <w:sz w:val="20"/>
                <w:szCs w:val="20"/>
              </w:rPr>
              <w:br/>
              <w:t>1.02 (0.47, 2.22)</w:t>
            </w:r>
          </w:p>
        </w:tc>
        <w:tc>
          <w:tcPr>
            <w:tcW w:w="2057" w:type="dxa"/>
            <w:vAlign w:val="bottom"/>
          </w:tcPr>
          <w:p w14:paraId="4556019C" w14:textId="7F0FF35F" w:rsidR="00662B55" w:rsidRPr="007D7FD5" w:rsidRDefault="00662B55" w:rsidP="0066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73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30</w:t>
            </w:r>
            <w:r w:rsidRPr="007D7FD5">
              <w:rPr>
                <w:rFonts w:ascii="Arial" w:hAnsi="Arial" w:cs="Arial"/>
                <w:sz w:val="20"/>
                <w:szCs w:val="20"/>
              </w:rPr>
              <w:t>, 1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74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  <w:r w:rsidRPr="007D7FD5">
              <w:rPr>
                <w:rFonts w:ascii="Arial" w:hAnsi="Arial" w:cs="Arial"/>
                <w:sz w:val="20"/>
                <w:szCs w:val="20"/>
              </w:rPr>
              <w:br/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1.03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45</w:t>
            </w:r>
            <w:r w:rsidRPr="007D7FD5">
              <w:rPr>
                <w:rFonts w:ascii="Arial" w:hAnsi="Arial" w:cs="Arial"/>
                <w:sz w:val="20"/>
                <w:szCs w:val="20"/>
              </w:rPr>
              <w:t>, 2.</w:t>
            </w:r>
            <w:r w:rsidR="00EF7BE8" w:rsidRPr="007D7FD5">
              <w:rPr>
                <w:rFonts w:ascii="Arial" w:hAnsi="Arial" w:cs="Arial"/>
                <w:sz w:val="20"/>
                <w:szCs w:val="20"/>
              </w:rPr>
              <w:t>38</w:t>
            </w:r>
            <w:r w:rsidRPr="007D7F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2B55" w:rsidRPr="007D7FD5" w14:paraId="194E4653" w14:textId="77777777" w:rsidTr="004C3AE3">
        <w:tc>
          <w:tcPr>
            <w:tcW w:w="14390" w:type="dxa"/>
            <w:gridSpan w:val="6"/>
          </w:tcPr>
          <w:p w14:paraId="4B426A71" w14:textId="77777777" w:rsidR="00662B55" w:rsidRPr="007D7FD5" w:rsidRDefault="00463D7F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</w:rPr>
              <w:t>***p-value &lt; 0.001, **p-value &lt; 0.01, *p-value &lt; 0.05</w:t>
            </w:r>
          </w:p>
          <w:p w14:paraId="1656E7C1" w14:textId="77777777" w:rsidR="00463D7F" w:rsidRPr="007D7FD5" w:rsidRDefault="00463D7F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  <w:u w:val="single"/>
              </w:rPr>
              <w:t>Abbreviations</w:t>
            </w:r>
            <w:r w:rsidRPr="007D7FD5">
              <w:rPr>
                <w:rFonts w:ascii="Arial" w:hAnsi="Arial" w:cs="Arial"/>
                <w:sz w:val="20"/>
                <w:szCs w:val="20"/>
              </w:rPr>
              <w:t>: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= European Position Paper on Rhinosinusitis subjective symptoms definition for CRS classification</w:t>
            </w:r>
          </w:p>
          <w:p w14:paraId="03A1E31A" w14:textId="059C8A5E" w:rsidR="00463D7F" w:rsidRPr="007D7FD5" w:rsidRDefault="00463D7F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463B" w:rsidRPr="007D7FD5">
              <w:rPr>
                <w:rFonts w:ascii="Arial" w:hAnsi="Arial" w:cs="Arial"/>
                <w:sz w:val="20"/>
                <w:szCs w:val="20"/>
              </w:rPr>
              <w:t>Did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not fix measurement error associated with latent class membership allowing covariates to influence makeup of latent classes</w:t>
            </w:r>
            <w:r w:rsidR="00C85464" w:rsidRPr="007D7FD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E018DEE" w14:textId="6174F729" w:rsidR="00463D7F" w:rsidRPr="007D7FD5" w:rsidRDefault="00463D7F" w:rsidP="00463D7F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Based on responses to four questions, at baseline, from the ID Migraine questionnaire</w:t>
            </w:r>
            <w:r w:rsidR="00C85464" w:rsidRPr="007D7FD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2D9D1B1" w14:textId="5F3AD6E1" w:rsidR="00463D7F" w:rsidRPr="007D7FD5" w:rsidRDefault="00463D7F" w:rsidP="00662B55">
            <w:pPr>
              <w:rPr>
                <w:rFonts w:ascii="Arial" w:hAnsi="Arial" w:cs="Arial"/>
                <w:sz w:val="20"/>
                <w:szCs w:val="20"/>
              </w:rPr>
            </w:pPr>
            <w:r w:rsidRPr="007D7FD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CRS status determined using self-reported symptoms relevant to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at all observed time-points up to and including closest to time of CT scan; never CRS = never met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criteria over follow-up; past CRS = met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criteria at some point in lifetime or over follow-up, but did not meet criteria at time of CT scan; current CRS = met CRS</w:t>
            </w:r>
            <w:r w:rsidRPr="007D7FD5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7D7FD5">
              <w:rPr>
                <w:rFonts w:ascii="Arial" w:hAnsi="Arial" w:cs="Arial"/>
                <w:sz w:val="20"/>
                <w:szCs w:val="20"/>
              </w:rPr>
              <w:t xml:space="preserve"> criteria at time of CT scan</w:t>
            </w:r>
            <w:r w:rsidR="00C85464" w:rsidRPr="007D7FD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6A022AB" w14:textId="51164D37" w:rsidR="008B5D62" w:rsidRPr="001F17AC" w:rsidRDefault="008B5D62" w:rsidP="007A5275">
      <w:pPr>
        <w:rPr>
          <w:rFonts w:ascii="Arial" w:hAnsi="Arial" w:cs="Arial"/>
        </w:rPr>
      </w:pPr>
      <w:bookmarkStart w:id="0" w:name="_GoBack"/>
      <w:bookmarkEnd w:id="0"/>
    </w:p>
    <w:sectPr w:rsidR="008B5D62" w:rsidRPr="001F17AC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56C9"/>
    <w:multiLevelType w:val="hybridMultilevel"/>
    <w:tmpl w:val="83002F6C"/>
    <w:lvl w:ilvl="0" w:tplc="4F922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3"/>
    <w:rsid w:val="00000CE8"/>
    <w:rsid w:val="000037D2"/>
    <w:rsid w:val="0000407A"/>
    <w:rsid w:val="000109EA"/>
    <w:rsid w:val="00013DDC"/>
    <w:rsid w:val="00021270"/>
    <w:rsid w:val="00026FDC"/>
    <w:rsid w:val="0004167A"/>
    <w:rsid w:val="00044C49"/>
    <w:rsid w:val="00045341"/>
    <w:rsid w:val="000459BC"/>
    <w:rsid w:val="000464D2"/>
    <w:rsid w:val="00050DCB"/>
    <w:rsid w:val="000628B9"/>
    <w:rsid w:val="00065025"/>
    <w:rsid w:val="0007760D"/>
    <w:rsid w:val="00080935"/>
    <w:rsid w:val="00095390"/>
    <w:rsid w:val="000A5181"/>
    <w:rsid w:val="000A717B"/>
    <w:rsid w:val="001011EF"/>
    <w:rsid w:val="00105075"/>
    <w:rsid w:val="001137F7"/>
    <w:rsid w:val="00115125"/>
    <w:rsid w:val="00125F9C"/>
    <w:rsid w:val="00133BFA"/>
    <w:rsid w:val="0014145F"/>
    <w:rsid w:val="00141DFE"/>
    <w:rsid w:val="00154E5C"/>
    <w:rsid w:val="00157370"/>
    <w:rsid w:val="001579E8"/>
    <w:rsid w:val="00157E44"/>
    <w:rsid w:val="0016282E"/>
    <w:rsid w:val="001803C5"/>
    <w:rsid w:val="001804C3"/>
    <w:rsid w:val="00180E85"/>
    <w:rsid w:val="00184FE1"/>
    <w:rsid w:val="00197D5C"/>
    <w:rsid w:val="001A1EDE"/>
    <w:rsid w:val="001A507E"/>
    <w:rsid w:val="001B1173"/>
    <w:rsid w:val="001C1B80"/>
    <w:rsid w:val="001D4B6B"/>
    <w:rsid w:val="001F17AC"/>
    <w:rsid w:val="001F5809"/>
    <w:rsid w:val="001F587B"/>
    <w:rsid w:val="001F6419"/>
    <w:rsid w:val="00204B49"/>
    <w:rsid w:val="00214BC1"/>
    <w:rsid w:val="00220974"/>
    <w:rsid w:val="00225568"/>
    <w:rsid w:val="002301F3"/>
    <w:rsid w:val="002375EB"/>
    <w:rsid w:val="002439BC"/>
    <w:rsid w:val="00267668"/>
    <w:rsid w:val="00267C6C"/>
    <w:rsid w:val="00277FB7"/>
    <w:rsid w:val="00292F22"/>
    <w:rsid w:val="00297DBB"/>
    <w:rsid w:val="002A65F6"/>
    <w:rsid w:val="002A740E"/>
    <w:rsid w:val="002B7DD7"/>
    <w:rsid w:val="002D1399"/>
    <w:rsid w:val="002E447F"/>
    <w:rsid w:val="002E7971"/>
    <w:rsid w:val="00314149"/>
    <w:rsid w:val="003304F3"/>
    <w:rsid w:val="003309B0"/>
    <w:rsid w:val="00335565"/>
    <w:rsid w:val="00337CEA"/>
    <w:rsid w:val="0035783A"/>
    <w:rsid w:val="003605EB"/>
    <w:rsid w:val="00362AFE"/>
    <w:rsid w:val="0036424C"/>
    <w:rsid w:val="00366ECA"/>
    <w:rsid w:val="003901D8"/>
    <w:rsid w:val="003A0619"/>
    <w:rsid w:val="003A2EC0"/>
    <w:rsid w:val="003A6BF8"/>
    <w:rsid w:val="003C0B72"/>
    <w:rsid w:val="003D6C94"/>
    <w:rsid w:val="003F0538"/>
    <w:rsid w:val="003F0D75"/>
    <w:rsid w:val="003F2A45"/>
    <w:rsid w:val="003F48C5"/>
    <w:rsid w:val="003F7F2B"/>
    <w:rsid w:val="00406C0A"/>
    <w:rsid w:val="00460C7D"/>
    <w:rsid w:val="00463D7F"/>
    <w:rsid w:val="00467F38"/>
    <w:rsid w:val="00477E2F"/>
    <w:rsid w:val="00484B1C"/>
    <w:rsid w:val="004A7EE7"/>
    <w:rsid w:val="004C1E69"/>
    <w:rsid w:val="004C3AE3"/>
    <w:rsid w:val="004D085F"/>
    <w:rsid w:val="004E6105"/>
    <w:rsid w:val="0052425C"/>
    <w:rsid w:val="0053250A"/>
    <w:rsid w:val="00533E31"/>
    <w:rsid w:val="0056668B"/>
    <w:rsid w:val="005706FD"/>
    <w:rsid w:val="005755A1"/>
    <w:rsid w:val="005755AB"/>
    <w:rsid w:val="00583C50"/>
    <w:rsid w:val="00587AFC"/>
    <w:rsid w:val="005940D1"/>
    <w:rsid w:val="005A615D"/>
    <w:rsid w:val="005B27C6"/>
    <w:rsid w:val="005C3272"/>
    <w:rsid w:val="005C467F"/>
    <w:rsid w:val="005D7738"/>
    <w:rsid w:val="005D7B09"/>
    <w:rsid w:val="005F00DB"/>
    <w:rsid w:val="005F1A70"/>
    <w:rsid w:val="005F5A41"/>
    <w:rsid w:val="006013D1"/>
    <w:rsid w:val="006065D8"/>
    <w:rsid w:val="006122E0"/>
    <w:rsid w:val="00612661"/>
    <w:rsid w:val="00636782"/>
    <w:rsid w:val="00662B55"/>
    <w:rsid w:val="00677CA1"/>
    <w:rsid w:val="00693BE0"/>
    <w:rsid w:val="00695D3F"/>
    <w:rsid w:val="006963D2"/>
    <w:rsid w:val="006B3C54"/>
    <w:rsid w:val="006C1C6E"/>
    <w:rsid w:val="006D5BF4"/>
    <w:rsid w:val="006E1B83"/>
    <w:rsid w:val="006E61B6"/>
    <w:rsid w:val="006F3A76"/>
    <w:rsid w:val="007370E3"/>
    <w:rsid w:val="00760338"/>
    <w:rsid w:val="0076335F"/>
    <w:rsid w:val="00766F24"/>
    <w:rsid w:val="00781AAA"/>
    <w:rsid w:val="00781D76"/>
    <w:rsid w:val="00783162"/>
    <w:rsid w:val="00794934"/>
    <w:rsid w:val="00795C61"/>
    <w:rsid w:val="007A22E4"/>
    <w:rsid w:val="007A5275"/>
    <w:rsid w:val="007B13FF"/>
    <w:rsid w:val="007C356A"/>
    <w:rsid w:val="007C5E91"/>
    <w:rsid w:val="007D2E56"/>
    <w:rsid w:val="007D59C3"/>
    <w:rsid w:val="007D7FD5"/>
    <w:rsid w:val="00806FBF"/>
    <w:rsid w:val="008135D0"/>
    <w:rsid w:val="008209C2"/>
    <w:rsid w:val="008454F9"/>
    <w:rsid w:val="00853CEE"/>
    <w:rsid w:val="008542E2"/>
    <w:rsid w:val="00857039"/>
    <w:rsid w:val="0086288F"/>
    <w:rsid w:val="00876625"/>
    <w:rsid w:val="00877694"/>
    <w:rsid w:val="008A5ABC"/>
    <w:rsid w:val="008A6437"/>
    <w:rsid w:val="008B5066"/>
    <w:rsid w:val="008B5D62"/>
    <w:rsid w:val="008C48D8"/>
    <w:rsid w:val="008C7AA7"/>
    <w:rsid w:val="008D19DD"/>
    <w:rsid w:val="008D709B"/>
    <w:rsid w:val="008D7473"/>
    <w:rsid w:val="008F01D2"/>
    <w:rsid w:val="008F2789"/>
    <w:rsid w:val="008F33AC"/>
    <w:rsid w:val="00906B62"/>
    <w:rsid w:val="00907A33"/>
    <w:rsid w:val="00913CB2"/>
    <w:rsid w:val="00917C4B"/>
    <w:rsid w:val="0092208F"/>
    <w:rsid w:val="0094461F"/>
    <w:rsid w:val="00946397"/>
    <w:rsid w:val="0095777B"/>
    <w:rsid w:val="00966B75"/>
    <w:rsid w:val="00967B68"/>
    <w:rsid w:val="00972D1E"/>
    <w:rsid w:val="00985F88"/>
    <w:rsid w:val="00992BC1"/>
    <w:rsid w:val="009A54C7"/>
    <w:rsid w:val="009B7E82"/>
    <w:rsid w:val="009D2472"/>
    <w:rsid w:val="009D422E"/>
    <w:rsid w:val="009D7F89"/>
    <w:rsid w:val="009F1813"/>
    <w:rsid w:val="00A01EFE"/>
    <w:rsid w:val="00A155EA"/>
    <w:rsid w:val="00A15975"/>
    <w:rsid w:val="00A17B71"/>
    <w:rsid w:val="00A347B2"/>
    <w:rsid w:val="00A44BD9"/>
    <w:rsid w:val="00A4760E"/>
    <w:rsid w:val="00A51505"/>
    <w:rsid w:val="00A60F88"/>
    <w:rsid w:val="00A66AFB"/>
    <w:rsid w:val="00A67042"/>
    <w:rsid w:val="00A710CA"/>
    <w:rsid w:val="00AD04DD"/>
    <w:rsid w:val="00AE1406"/>
    <w:rsid w:val="00AF72B1"/>
    <w:rsid w:val="00B006FE"/>
    <w:rsid w:val="00B07534"/>
    <w:rsid w:val="00B24512"/>
    <w:rsid w:val="00B40572"/>
    <w:rsid w:val="00B557FA"/>
    <w:rsid w:val="00B655EE"/>
    <w:rsid w:val="00B918BD"/>
    <w:rsid w:val="00BB46BA"/>
    <w:rsid w:val="00BB5072"/>
    <w:rsid w:val="00BC40A6"/>
    <w:rsid w:val="00BD0352"/>
    <w:rsid w:val="00BE1EE8"/>
    <w:rsid w:val="00BE5777"/>
    <w:rsid w:val="00BF4759"/>
    <w:rsid w:val="00BF4B92"/>
    <w:rsid w:val="00C057D1"/>
    <w:rsid w:val="00C1172F"/>
    <w:rsid w:val="00C251DB"/>
    <w:rsid w:val="00C26D6C"/>
    <w:rsid w:val="00C45959"/>
    <w:rsid w:val="00C52085"/>
    <w:rsid w:val="00C53FA7"/>
    <w:rsid w:val="00C6346F"/>
    <w:rsid w:val="00C65BC0"/>
    <w:rsid w:val="00C75BED"/>
    <w:rsid w:val="00C85464"/>
    <w:rsid w:val="00C945DA"/>
    <w:rsid w:val="00CA749E"/>
    <w:rsid w:val="00CD21FC"/>
    <w:rsid w:val="00CD25D5"/>
    <w:rsid w:val="00D00678"/>
    <w:rsid w:val="00D0463B"/>
    <w:rsid w:val="00D167EE"/>
    <w:rsid w:val="00D2095E"/>
    <w:rsid w:val="00D225F6"/>
    <w:rsid w:val="00D246E6"/>
    <w:rsid w:val="00D3031D"/>
    <w:rsid w:val="00D318C7"/>
    <w:rsid w:val="00D57D63"/>
    <w:rsid w:val="00D61EE4"/>
    <w:rsid w:val="00D71912"/>
    <w:rsid w:val="00D73C70"/>
    <w:rsid w:val="00D9225D"/>
    <w:rsid w:val="00DA7714"/>
    <w:rsid w:val="00DB1883"/>
    <w:rsid w:val="00DB4C9C"/>
    <w:rsid w:val="00DB716A"/>
    <w:rsid w:val="00DC26A1"/>
    <w:rsid w:val="00DC3FA2"/>
    <w:rsid w:val="00DD2A85"/>
    <w:rsid w:val="00DD339E"/>
    <w:rsid w:val="00E22C07"/>
    <w:rsid w:val="00E255E9"/>
    <w:rsid w:val="00E331AB"/>
    <w:rsid w:val="00E42BDB"/>
    <w:rsid w:val="00E46837"/>
    <w:rsid w:val="00E643A3"/>
    <w:rsid w:val="00E75B34"/>
    <w:rsid w:val="00E918F7"/>
    <w:rsid w:val="00E92354"/>
    <w:rsid w:val="00E966DE"/>
    <w:rsid w:val="00E96A1C"/>
    <w:rsid w:val="00EA6660"/>
    <w:rsid w:val="00EB2D04"/>
    <w:rsid w:val="00EB7E5F"/>
    <w:rsid w:val="00EC011E"/>
    <w:rsid w:val="00ED6039"/>
    <w:rsid w:val="00EE1E4D"/>
    <w:rsid w:val="00EE6B3D"/>
    <w:rsid w:val="00EF6B73"/>
    <w:rsid w:val="00EF7BE8"/>
    <w:rsid w:val="00F0022F"/>
    <w:rsid w:val="00F10E15"/>
    <w:rsid w:val="00F26943"/>
    <w:rsid w:val="00F37015"/>
    <w:rsid w:val="00F80757"/>
    <w:rsid w:val="00F82298"/>
    <w:rsid w:val="00FA3D02"/>
    <w:rsid w:val="00FA4C2A"/>
    <w:rsid w:val="00FB3FF0"/>
    <w:rsid w:val="00FD0831"/>
    <w:rsid w:val="00FD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523"/>
  <w15:docId w15:val="{0D47AF6F-2F81-4E52-88FE-089B3282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3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1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F393C-E7AE-4433-A7BE-CE1807CE1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9519C-E26D-496F-A07D-F1E5EC08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5A0434-CCFB-47FE-9555-DC779B76DEE0}">
  <ds:schemaRefs>
    <ds:schemaRef ds:uri="http://purl.org/dc/elements/1.1/"/>
    <ds:schemaRef ds:uri="http://schemas.microsoft.com/office/2006/metadata/properties"/>
    <ds:schemaRef ds:uri="f722e7d8-cbcb-4f56-a82e-8184636932fa"/>
    <ds:schemaRef ds:uri="http://purl.org/dc/terms/"/>
    <ds:schemaRef ds:uri="5c67b76d-be46-46b1-9c53-3551fafd2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2DDFF29-0577-49BF-BCE5-1D44B3E4A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, Jordan</dc:creator>
  <cp:keywords/>
  <dc:description/>
  <cp:lastModifiedBy>Jordan Kuiper</cp:lastModifiedBy>
  <cp:revision>3</cp:revision>
  <dcterms:created xsi:type="dcterms:W3CDTF">2020-03-17T18:01:00Z</dcterms:created>
  <dcterms:modified xsi:type="dcterms:W3CDTF">2020-03-17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